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2EFB88" w14:textId="6C6AFF4E" w:rsidR="007F2FC9" w:rsidRDefault="007F2FC9" w:rsidP="007F2FC9">
      <w:r>
        <w:t>Appe</w:t>
      </w:r>
      <w:bookmarkStart w:id="0" w:name="_GoBack"/>
      <w:bookmarkEnd w:id="0"/>
      <w:r>
        <w:t>ndix</w:t>
      </w:r>
      <w:r w:rsidR="00360FB2">
        <w:t xml:space="preserve"> </w:t>
      </w:r>
      <w:r w:rsidR="00B759E6">
        <w:t>S</w:t>
      </w:r>
      <w:r w:rsidR="00360FB2">
        <w:t>3</w:t>
      </w:r>
      <w:r>
        <w:t>: Estimation of climate envelopes</w:t>
      </w:r>
    </w:p>
    <w:p w14:paraId="7B178D48" w14:textId="77777777" w:rsidR="00360FB2" w:rsidRDefault="00360FB2" w:rsidP="007F2FC9"/>
    <w:p w14:paraId="5BF3488A" w14:textId="5FBD4547" w:rsidR="007F2FC9" w:rsidRPr="004B6720" w:rsidRDefault="007F2FC9" w:rsidP="007F2FC9">
      <w:r>
        <w:t xml:space="preserve">To construct climate envelopes, we extracted all occurrences of </w:t>
      </w:r>
      <w:r>
        <w:rPr>
          <w:i/>
        </w:rPr>
        <w:t xml:space="preserve">P. tremuloides </w:t>
      </w:r>
      <w:r>
        <w:t xml:space="preserve">(N = 3070) and </w:t>
      </w:r>
      <w:r>
        <w:rPr>
          <w:i/>
        </w:rPr>
        <w:t xml:space="preserve">P. grandidentata </w:t>
      </w:r>
      <w:r>
        <w:t xml:space="preserve">(N = 628) from the Global Biodiversity Information Facility (GBIF.org 2017). We then queried the WorldClim database (Vers. 1.4; Hijmans et al. 2005) to retrieve climate data for each latitude/longitude pair associated with an aspen occurrence. We were able to assemble climate data for a subset of occurrences of both </w:t>
      </w:r>
      <w:r>
        <w:rPr>
          <w:i/>
        </w:rPr>
        <w:t xml:space="preserve">P. tremuloides </w:t>
      </w:r>
      <w:r>
        <w:t xml:space="preserve">(N = 1732) and </w:t>
      </w:r>
      <w:r>
        <w:rPr>
          <w:i/>
        </w:rPr>
        <w:t xml:space="preserve">P. grandidentata </w:t>
      </w:r>
      <w:r>
        <w:t xml:space="preserve">(N = 274) and used these data to approximate climate envelopes for each species. Ultimately, we compared the climatic envelopes of each species with reference to bioclimatic variables BIO1 (mean annual temperature; </w:t>
      </w:r>
      <w:r w:rsidRPr="004B6720">
        <w:t>°C</w:t>
      </w:r>
      <w:r>
        <w:t xml:space="preserve">) and BIO12 (mean annual precipitation; mm). We visualized these envelopes using the </w:t>
      </w:r>
      <w:r>
        <w:rPr>
          <w:i/>
        </w:rPr>
        <w:t xml:space="preserve">stat_density2d </w:t>
      </w:r>
      <w:r>
        <w:t>tool in the “ggplot” function of the ggplot2 R package (alpha = 0.5).</w:t>
      </w:r>
    </w:p>
    <w:p w14:paraId="7EE2AEE3" w14:textId="1139F11E" w:rsidR="00BA5298" w:rsidRDefault="00B759E6"/>
    <w:p w14:paraId="76E3CA50" w14:textId="1BD544AB" w:rsidR="00360FB2" w:rsidRDefault="00360FB2"/>
    <w:p w14:paraId="33C8B615" w14:textId="77777777" w:rsidR="00360FB2" w:rsidRDefault="00360FB2" w:rsidP="00360FB2">
      <w:r w:rsidRPr="00137E66">
        <w:t>GBIF.org (</w:t>
      </w:r>
      <w:r>
        <w:t>1 March</w:t>
      </w:r>
      <w:r w:rsidRPr="00137E66">
        <w:t xml:space="preserve"> </w:t>
      </w:r>
      <w:r>
        <w:t>2017</w:t>
      </w:r>
      <w:r w:rsidRPr="00137E66">
        <w:t>) GBIF Occurrence Download</w:t>
      </w:r>
      <w:r>
        <w:t xml:space="preserve"> [P. grandidentata: </w:t>
      </w:r>
      <w:hyperlink r:id="rId4" w:history="1">
        <w:r w:rsidRPr="006A26D5">
          <w:rPr>
            <w:rStyle w:val="Hyperlink"/>
            <w:rFonts w:ascii="Helvetica Neue" w:hAnsi="Helvetica Neue"/>
            <w:sz w:val="21"/>
            <w:szCs w:val="21"/>
            <w:shd w:val="clear" w:color="auto" w:fill="FFFFFF"/>
          </w:rPr>
          <w:t>https://doi.org/10.15468/dl.eai95e</w:t>
        </w:r>
      </w:hyperlink>
      <w:r>
        <w:rPr>
          <w:rFonts w:ascii="Helvetica Neue" w:hAnsi="Helvetica Neue"/>
          <w:color w:val="4E565F"/>
          <w:sz w:val="21"/>
          <w:szCs w:val="21"/>
          <w:shd w:val="clear" w:color="auto" w:fill="FFFFFF"/>
        </w:rPr>
        <w:t xml:space="preserve"> and P. tremuloides: </w:t>
      </w:r>
      <w:hyperlink r:id="rId5" w:history="1">
        <w:r w:rsidRPr="006A26D5">
          <w:rPr>
            <w:rStyle w:val="Hyperlink"/>
            <w:rFonts w:ascii="Helvetica Neue" w:hAnsi="Helvetica Neue"/>
            <w:sz w:val="21"/>
            <w:szCs w:val="21"/>
            <w:shd w:val="clear" w:color="auto" w:fill="FFFFFF"/>
          </w:rPr>
          <w:t>https://doi.org/10.15468/dl.idmfts</w:t>
        </w:r>
      </w:hyperlink>
      <w:r>
        <w:t>]</w:t>
      </w:r>
    </w:p>
    <w:p w14:paraId="5FB81349" w14:textId="77777777" w:rsidR="00360FB2" w:rsidRDefault="00360FB2"/>
    <w:sectPr w:rsidR="00360FB2" w:rsidSect="00A71F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FC9"/>
    <w:rsid w:val="0000134A"/>
    <w:rsid w:val="0014564A"/>
    <w:rsid w:val="001A5D6F"/>
    <w:rsid w:val="00360FB2"/>
    <w:rsid w:val="003C2C99"/>
    <w:rsid w:val="00451B10"/>
    <w:rsid w:val="004B1291"/>
    <w:rsid w:val="004C5A04"/>
    <w:rsid w:val="0052636A"/>
    <w:rsid w:val="007F2FC9"/>
    <w:rsid w:val="0084383D"/>
    <w:rsid w:val="00852973"/>
    <w:rsid w:val="008549C4"/>
    <w:rsid w:val="009F0D61"/>
    <w:rsid w:val="00A26B56"/>
    <w:rsid w:val="00A71FF7"/>
    <w:rsid w:val="00B759E6"/>
    <w:rsid w:val="00CC61F9"/>
    <w:rsid w:val="00D06530"/>
    <w:rsid w:val="00D55AA7"/>
    <w:rsid w:val="00D713A4"/>
    <w:rsid w:val="00D84759"/>
    <w:rsid w:val="00D86FD8"/>
    <w:rsid w:val="00EF597F"/>
    <w:rsid w:val="00F66946"/>
    <w:rsid w:val="00F85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C5F8B"/>
  <w14:defaultImageDpi w14:val="32767"/>
  <w15:chartTrackingRefBased/>
  <w15:docId w15:val="{11F285F7-D2B0-B544-AFDB-3A6BFF56D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F2FC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60FB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5468/dl.idmfts" TargetMode="External"/><Relationship Id="rId4" Type="http://schemas.openxmlformats.org/officeDocument/2006/relationships/hyperlink" Target="https://doi.org/10.15468/dl.eai95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9-05-04T07:08:00Z</dcterms:created>
  <dcterms:modified xsi:type="dcterms:W3CDTF">2019-05-09T19:21:00Z</dcterms:modified>
</cp:coreProperties>
</file>